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B94" w:rsidRPr="00DE0994" w:rsidRDefault="007749E0">
      <w:pPr>
        <w:rPr>
          <w:rFonts w:ascii="Times New Roman" w:hAnsi="Times New Roman" w:cs="Times New Roman"/>
          <w:sz w:val="20"/>
          <w:szCs w:val="20"/>
        </w:rPr>
      </w:pPr>
      <w:r w:rsidRPr="00DE0994">
        <w:rPr>
          <w:rFonts w:ascii="Times New Roman" w:hAnsi="Times New Roman" w:cs="Times New Roman"/>
          <w:sz w:val="20"/>
          <w:szCs w:val="20"/>
        </w:rPr>
        <w:t>Table S</w:t>
      </w:r>
      <w:bookmarkStart w:id="0" w:name="_GoBack"/>
      <w:bookmarkEnd w:id="0"/>
      <w:r w:rsidR="002941AA">
        <w:rPr>
          <w:rFonts w:ascii="Times New Roman" w:hAnsi="Times New Roman" w:cs="Times New Roman" w:hint="eastAsia"/>
          <w:sz w:val="20"/>
          <w:szCs w:val="20"/>
        </w:rPr>
        <w:t>1</w:t>
      </w:r>
      <w:r w:rsidR="00387D66">
        <w:rPr>
          <w:rFonts w:ascii="Times New Roman" w:hAnsi="Times New Roman" w:cs="Times New Roman"/>
          <w:sz w:val="20"/>
          <w:szCs w:val="20"/>
        </w:rPr>
        <w:t xml:space="preserve"> </w:t>
      </w:r>
      <w:r w:rsidR="00387D66">
        <w:rPr>
          <w:rFonts w:ascii="Times New Roman" w:hAnsi="Times New Roman" w:cs="Times New Roman" w:hint="eastAsia"/>
          <w:sz w:val="20"/>
          <w:szCs w:val="20"/>
        </w:rPr>
        <w:t>P</w:t>
      </w:r>
      <w:r w:rsidRPr="00DE0994">
        <w:rPr>
          <w:rFonts w:ascii="Times New Roman" w:hAnsi="Times New Roman" w:cs="Times New Roman"/>
          <w:sz w:val="20"/>
          <w:szCs w:val="20"/>
        </w:rPr>
        <w:t>rimers used in this study</w:t>
      </w:r>
    </w:p>
    <w:tbl>
      <w:tblPr>
        <w:tblStyle w:val="a3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76"/>
        <w:gridCol w:w="1300"/>
        <w:gridCol w:w="2694"/>
        <w:gridCol w:w="2835"/>
        <w:gridCol w:w="1134"/>
      </w:tblGrid>
      <w:tr w:rsidR="00CB0A64" w:rsidRPr="00387D66" w:rsidTr="003436F3">
        <w:trPr>
          <w:trHeight w:val="548"/>
          <w:jc w:val="center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ssay</w:t>
            </w:r>
          </w:p>
        </w:tc>
        <w:tc>
          <w:tcPr>
            <w:tcW w:w="68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Restriction Site</w:t>
            </w:r>
          </w:p>
        </w:tc>
      </w:tr>
      <w:tr w:rsidR="00CB0A64" w:rsidRPr="00387D66" w:rsidTr="003436F3">
        <w:trPr>
          <w:trHeight w:val="253"/>
          <w:jc w:val="center"/>
        </w:trPr>
        <w:tc>
          <w:tcPr>
            <w:tcW w:w="1076" w:type="dxa"/>
            <w:tcBorders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Forward primer(5’-3’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Reverse primer(5’-3’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F5CED" w:rsidRPr="00387D66" w:rsidRDefault="001F5CED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86E1F" w:rsidRPr="00387D66" w:rsidTr="003436F3">
        <w:trPr>
          <w:jc w:val="center"/>
        </w:trPr>
        <w:tc>
          <w:tcPr>
            <w:tcW w:w="1076" w:type="dxa"/>
            <w:vMerge w:val="restart"/>
          </w:tcPr>
          <w:p w:rsidR="00486E1F" w:rsidRPr="00387D66" w:rsidRDefault="00486E1F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PCR</w:t>
            </w:r>
          </w:p>
        </w:tc>
        <w:tc>
          <w:tcPr>
            <w:tcW w:w="1300" w:type="dxa"/>
          </w:tcPr>
          <w:p w:rsidR="00486E1F" w:rsidRPr="003436F3" w:rsidRDefault="00426C80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aBAM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-ORF</w:t>
            </w:r>
          </w:p>
        </w:tc>
        <w:tc>
          <w:tcPr>
            <w:tcW w:w="2694" w:type="dxa"/>
          </w:tcPr>
          <w:p w:rsidR="00486E1F" w:rsidRPr="003436F3" w:rsidRDefault="00426C80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ATGGCTTTGGCGCTACATTC</w:t>
            </w:r>
          </w:p>
        </w:tc>
        <w:tc>
          <w:tcPr>
            <w:tcW w:w="2835" w:type="dxa"/>
          </w:tcPr>
          <w:p w:rsidR="00486E1F" w:rsidRPr="003436F3" w:rsidRDefault="00426C80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CAGTAGAGCAGCCTCCTTCG</w:t>
            </w:r>
          </w:p>
        </w:tc>
        <w:tc>
          <w:tcPr>
            <w:tcW w:w="1134" w:type="dxa"/>
          </w:tcPr>
          <w:p w:rsidR="00486E1F" w:rsidRPr="00387D66" w:rsidRDefault="00486E1F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vMerge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</w:tcPr>
          <w:p w:rsidR="008574AB" w:rsidRPr="003436F3" w:rsidRDefault="008574AB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aCBF</w:t>
            </w:r>
            <w:r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1.1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-ORF</w:t>
            </w:r>
          </w:p>
        </w:tc>
        <w:tc>
          <w:tcPr>
            <w:tcW w:w="2694" w:type="dxa"/>
          </w:tcPr>
          <w:p w:rsidR="008574AB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ATGATGAACCTTGAAGATGATTC</w:t>
            </w:r>
          </w:p>
        </w:tc>
        <w:tc>
          <w:tcPr>
            <w:tcW w:w="2835" w:type="dxa"/>
          </w:tcPr>
          <w:p w:rsidR="008574AB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TTAGTATCTCCACAGAGTCATGTCC</w:t>
            </w:r>
          </w:p>
        </w:tc>
        <w:tc>
          <w:tcPr>
            <w:tcW w:w="1134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vMerge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</w:tcPr>
          <w:p w:rsidR="008574AB" w:rsidRPr="003436F3" w:rsidRDefault="008574AB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aCBF2</w:t>
            </w:r>
            <w:r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-ORF</w:t>
            </w:r>
          </w:p>
        </w:tc>
        <w:tc>
          <w:tcPr>
            <w:tcW w:w="2694" w:type="dxa"/>
          </w:tcPr>
          <w:p w:rsidR="008574AB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ATGAACTCCGAAGACGAGTCTTCTA</w:t>
            </w:r>
          </w:p>
        </w:tc>
        <w:tc>
          <w:tcPr>
            <w:tcW w:w="2835" w:type="dxa"/>
          </w:tcPr>
          <w:p w:rsidR="008574AB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TCACCACAAAAGCAAGTCCATGTGG</w:t>
            </w:r>
          </w:p>
        </w:tc>
        <w:tc>
          <w:tcPr>
            <w:tcW w:w="1134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86E1F" w:rsidRPr="00387D66" w:rsidTr="003436F3">
        <w:trPr>
          <w:jc w:val="center"/>
        </w:trPr>
        <w:tc>
          <w:tcPr>
            <w:tcW w:w="1076" w:type="dxa"/>
            <w:vMerge/>
          </w:tcPr>
          <w:p w:rsidR="00486E1F" w:rsidRPr="00387D66" w:rsidRDefault="00486E1F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</w:tcPr>
          <w:p w:rsidR="00486E1F" w:rsidRPr="003436F3" w:rsidRDefault="00426C80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aCBF2</w:t>
            </w:r>
            <w:r w:rsidR="008574AB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2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-ORF</w:t>
            </w:r>
          </w:p>
        </w:tc>
        <w:tc>
          <w:tcPr>
            <w:tcW w:w="2694" w:type="dxa"/>
          </w:tcPr>
          <w:p w:rsidR="008574AB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ATGGATGCTTCAAATCCATTCTTCG</w:t>
            </w:r>
          </w:p>
        </w:tc>
        <w:tc>
          <w:tcPr>
            <w:tcW w:w="2835" w:type="dxa"/>
          </w:tcPr>
          <w:p w:rsidR="00486E1F" w:rsidRPr="003436F3" w:rsidRDefault="008574AB" w:rsidP="00F46F98">
            <w:pPr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TTAGTAACTCCATAATGAAACCTCA</w:t>
            </w:r>
          </w:p>
        </w:tc>
        <w:tc>
          <w:tcPr>
            <w:tcW w:w="1134" w:type="dxa"/>
          </w:tcPr>
          <w:p w:rsidR="00486E1F" w:rsidRPr="00387D66" w:rsidRDefault="00486E1F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8574AB" w:rsidRPr="003436F3" w:rsidRDefault="008574AB" w:rsidP="00F46F9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aCBF</w:t>
            </w:r>
            <w:r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4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-OR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574AB" w:rsidRPr="003436F3" w:rsidRDefault="008574AB" w:rsidP="003B3B5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ATGGATGCTTCAAATCCATTCTTC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574AB" w:rsidRPr="003436F3" w:rsidRDefault="008574AB" w:rsidP="003B3B58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  <w:r w:rsidRPr="003436F3">
              <w:rPr>
                <w:rStyle w:val="cdsodd"/>
                <w:rFonts w:ascii="Times New Roman" w:hAnsi="Times New Roman" w:cs="Times New Roman"/>
                <w:sz w:val="10"/>
                <w:szCs w:val="10"/>
                <w:highlight w:val="yellow"/>
              </w:rPr>
              <w:t>GTAACTCCATAATGAAACCT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vMerge w:val="restart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T-qPC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8574AB" w:rsidRPr="00387D66" w:rsidRDefault="008574AB" w:rsidP="00F8684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aBAM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-Q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CCTACCAATAGCGCGGAT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ACTAACCCTTCTGGCGAG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8574AB" w:rsidRPr="00387D66" w:rsidRDefault="003436F3" w:rsidP="00F8684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aCBF</w:t>
            </w:r>
            <w:r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4</w:t>
            </w:r>
            <w:r w:rsidR="008574AB" w:rsidRPr="00387D66">
              <w:rPr>
                <w:rFonts w:ascii="Times New Roman" w:hAnsi="Times New Roman" w:cs="Times New Roman"/>
                <w:sz w:val="10"/>
                <w:szCs w:val="10"/>
              </w:rPr>
              <w:t>-Q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AGATTGCACGCATTCCGA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GCAAACCCACTTGTCTGT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574AB" w:rsidRPr="00387D66" w:rsidTr="003436F3">
        <w:trPr>
          <w:trHeight w:val="578"/>
          <w:jc w:val="center"/>
        </w:trPr>
        <w:tc>
          <w:tcPr>
            <w:tcW w:w="1076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Subcelluar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localization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PBI21-GFP- AaBAM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eastAsia="宋体" w:hAnsi="Times New Roman" w:cs="Times New Roman"/>
                <w:color w:val="000000" w:themeColor="text1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gctctagaATGGCTTTGGCGCTACATT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eastAsia="宋体" w:hAnsi="Times New Roman" w:cs="Times New Roman"/>
                <w:color w:val="000000" w:themeColor="text1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gcggatccCAGTAGAGCAGCCTCCT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XbaI ,BamHI</w:t>
            </w:r>
          </w:p>
        </w:tc>
      </w:tr>
      <w:tr w:rsidR="008574AB" w:rsidRPr="00387D66" w:rsidTr="003436F3">
        <w:trPr>
          <w:trHeight w:val="578"/>
          <w:jc w:val="center"/>
        </w:trPr>
        <w:tc>
          <w:tcPr>
            <w:tcW w:w="1076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PBI21-GFP- AaCBF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4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574AB" w:rsidRPr="00387D66" w:rsidRDefault="008574AB" w:rsidP="00426C80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gcggatccATGGATGCTTCAAATCCATTCTTCG</w:t>
            </w:r>
          </w:p>
          <w:p w:rsidR="008574AB" w:rsidRPr="00387D66" w:rsidRDefault="008574AB" w:rsidP="00F46F98">
            <w:pPr>
              <w:rPr>
                <w:rStyle w:val="utr3odd"/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574AB" w:rsidRPr="00387D66" w:rsidRDefault="008574AB" w:rsidP="00426C8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tcccccgggggaGTAACTCCATAATGAAACCTCA</w:t>
            </w:r>
          </w:p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BamHI, SmaI</w:t>
            </w: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vMerge w:val="restart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YIH</w:t>
            </w:r>
          </w:p>
        </w:tc>
        <w:tc>
          <w:tcPr>
            <w:tcW w:w="1300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PABAi-AaBAM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</w:p>
        </w:tc>
        <w:tc>
          <w:tcPr>
            <w:tcW w:w="2694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gagctcacCCAAAAACAAAAACTATCAAAAT</w:t>
            </w:r>
          </w:p>
        </w:tc>
        <w:tc>
          <w:tcPr>
            <w:tcW w:w="2835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cgctcgagGAAAAAGAAAAATGAACCTCCTCGG</w:t>
            </w:r>
          </w:p>
        </w:tc>
        <w:tc>
          <w:tcPr>
            <w:tcW w:w="1134" w:type="dxa"/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SacI, XhoI</w:t>
            </w:r>
          </w:p>
        </w:tc>
      </w:tr>
      <w:tr w:rsidR="008574AB" w:rsidRPr="00387D66" w:rsidTr="003436F3">
        <w:trPr>
          <w:trHeight w:val="497"/>
          <w:jc w:val="center"/>
        </w:trPr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8574AB" w:rsidRPr="00387D66" w:rsidRDefault="003436F3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AD-Aa</w:t>
            </w:r>
            <w:r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CBF4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gcggatcc</w:t>
            </w: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TGGATGCTTCAAATCCATTCTTC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cgctcgagTTAGTAACTCCATAATGAAACCT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BamHI, XhoI</w:t>
            </w: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Dual LU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ssa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8574AB" w:rsidRPr="00387D66" w:rsidRDefault="008574AB" w:rsidP="000A2C4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aBAM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74AB" w:rsidRPr="00387D66" w:rsidRDefault="008574AB" w:rsidP="00CB0A6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ggtaccgggccccccctcgagTCGTCGAGAGAGATGAAGATATAAG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574AB" w:rsidRPr="00387D66" w:rsidRDefault="008574AB" w:rsidP="00CB0A6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tgtttttggcgtcttccatggATTATGTTTCTTCTTGGTTTTGTGAA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NcoI</w:t>
            </w:r>
          </w:p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KpnI</w:t>
            </w:r>
          </w:p>
        </w:tc>
      </w:tr>
      <w:tr w:rsidR="008574AB" w:rsidRPr="00387D66" w:rsidTr="003436F3">
        <w:trPr>
          <w:jc w:val="center"/>
        </w:trPr>
        <w:tc>
          <w:tcPr>
            <w:tcW w:w="1076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GUS assay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8574AB" w:rsidRPr="00387D66" w:rsidRDefault="008574AB" w:rsidP="000A2C4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AaBAM</w:t>
            </w:r>
            <w:r w:rsidRPr="003436F3"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  <w:t>3</w:t>
            </w:r>
            <w:r w:rsidR="003436F3" w:rsidRPr="003436F3">
              <w:rPr>
                <w:rFonts w:ascii="Times New Roman" w:hAnsi="Times New Roman" w:cs="Times New Roman" w:hint="eastAsia"/>
                <w:sz w:val="10"/>
                <w:szCs w:val="10"/>
                <w:highlight w:val="yellow"/>
              </w:rPr>
              <w:t>.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aaagggtaatatccggaAACCAAAGCATCTATTTTAATCAG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574AB" w:rsidRPr="00387D66" w:rsidRDefault="008574AB" w:rsidP="004849D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ccctcagatctaccatggATCGTTTCTTCTTGGTTTTGT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BspEI</w:t>
            </w:r>
          </w:p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87D66">
              <w:rPr>
                <w:rFonts w:ascii="Times New Roman" w:hAnsi="Times New Roman" w:cs="Times New Roman"/>
                <w:sz w:val="10"/>
                <w:szCs w:val="10"/>
              </w:rPr>
              <w:t>NcoI</w:t>
            </w:r>
          </w:p>
        </w:tc>
      </w:tr>
      <w:tr w:rsidR="008574AB" w:rsidRPr="00387D66" w:rsidTr="003436F3">
        <w:trPr>
          <w:trHeight w:val="159"/>
          <w:jc w:val="center"/>
        </w:trPr>
        <w:tc>
          <w:tcPr>
            <w:tcW w:w="1076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74AB" w:rsidRPr="00387D66" w:rsidRDefault="008574AB" w:rsidP="00F46F9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D16EC4" w:rsidRDefault="00D16EC4"/>
    <w:p w:rsidR="001F5CED" w:rsidRPr="00CB0A64" w:rsidRDefault="001F5CED"/>
    <w:sectPr w:rsidR="001F5CED" w:rsidRPr="00CB0A64" w:rsidSect="00C93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526" w:rsidRDefault="00331526" w:rsidP="00CB0A64">
      <w:r>
        <w:separator/>
      </w:r>
    </w:p>
  </w:endnote>
  <w:endnote w:type="continuationSeparator" w:id="0">
    <w:p w:rsidR="00331526" w:rsidRDefault="00331526" w:rsidP="00CB0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526" w:rsidRDefault="00331526" w:rsidP="00CB0A64">
      <w:r>
        <w:separator/>
      </w:r>
    </w:p>
  </w:footnote>
  <w:footnote w:type="continuationSeparator" w:id="0">
    <w:p w:rsidR="00331526" w:rsidRDefault="00331526" w:rsidP="00CB0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000D"/>
    <w:rsid w:val="000A2C40"/>
    <w:rsid w:val="001E4F7D"/>
    <w:rsid w:val="001E61CC"/>
    <w:rsid w:val="001F5CED"/>
    <w:rsid w:val="00203711"/>
    <w:rsid w:val="00230695"/>
    <w:rsid w:val="00257533"/>
    <w:rsid w:val="0027000D"/>
    <w:rsid w:val="002941AA"/>
    <w:rsid w:val="00331526"/>
    <w:rsid w:val="003436F3"/>
    <w:rsid w:val="00387D66"/>
    <w:rsid w:val="00426C80"/>
    <w:rsid w:val="004345E4"/>
    <w:rsid w:val="004849D1"/>
    <w:rsid w:val="00486E1F"/>
    <w:rsid w:val="004D3482"/>
    <w:rsid w:val="00580CFF"/>
    <w:rsid w:val="005B60C4"/>
    <w:rsid w:val="005F4B59"/>
    <w:rsid w:val="00697879"/>
    <w:rsid w:val="006B3D47"/>
    <w:rsid w:val="00750D48"/>
    <w:rsid w:val="007749E0"/>
    <w:rsid w:val="00811521"/>
    <w:rsid w:val="008574AB"/>
    <w:rsid w:val="008D4FF0"/>
    <w:rsid w:val="009167BA"/>
    <w:rsid w:val="009A083F"/>
    <w:rsid w:val="009B6109"/>
    <w:rsid w:val="00B54B94"/>
    <w:rsid w:val="00B73D84"/>
    <w:rsid w:val="00B8513F"/>
    <w:rsid w:val="00BA4E3A"/>
    <w:rsid w:val="00BF130A"/>
    <w:rsid w:val="00C02323"/>
    <w:rsid w:val="00C11BDC"/>
    <w:rsid w:val="00C8700A"/>
    <w:rsid w:val="00C9339C"/>
    <w:rsid w:val="00CB0A64"/>
    <w:rsid w:val="00D16EC4"/>
    <w:rsid w:val="00D40A57"/>
    <w:rsid w:val="00D926BC"/>
    <w:rsid w:val="00DE0994"/>
    <w:rsid w:val="00E55DEC"/>
    <w:rsid w:val="00FA434F"/>
    <w:rsid w:val="00FF4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1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0A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dsodd">
    <w:name w:val="cdsodd"/>
    <w:basedOn w:val="a0"/>
    <w:rsid w:val="00D40A57"/>
  </w:style>
  <w:style w:type="character" w:customStyle="1" w:styleId="utr3odd">
    <w:name w:val="utr3odd"/>
    <w:basedOn w:val="a0"/>
    <w:rsid w:val="00D40A57"/>
  </w:style>
  <w:style w:type="paragraph" w:styleId="a4">
    <w:name w:val="header"/>
    <w:basedOn w:val="a"/>
    <w:link w:val="Char"/>
    <w:uiPriority w:val="99"/>
    <w:unhideWhenUsed/>
    <w:rsid w:val="00CB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0A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0A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0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D40A57"/>
  </w:style>
  <w:style w:type="character" w:customStyle="1" w:styleId="utr3odd">
    <w:name w:val="utr3odd"/>
    <w:basedOn w:val="a0"/>
    <w:rsid w:val="00D40A57"/>
  </w:style>
  <w:style w:type="paragraph" w:styleId="a4">
    <w:name w:val="header"/>
    <w:basedOn w:val="a"/>
    <w:link w:val="Char"/>
    <w:uiPriority w:val="99"/>
    <w:unhideWhenUsed/>
    <w:rsid w:val="00CB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0A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0A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4</Words>
  <Characters>1054</Characters>
  <Application>Microsoft Office Word</Application>
  <DocSecurity>0</DocSecurity>
  <Lines>8</Lines>
  <Paragraphs>2</Paragraphs>
  <ScaleCrop>false</ScaleCrop>
  <Company>Microsoft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xbany</cp:lastModifiedBy>
  <cp:revision>24</cp:revision>
  <dcterms:created xsi:type="dcterms:W3CDTF">2018-03-22T09:55:00Z</dcterms:created>
  <dcterms:modified xsi:type="dcterms:W3CDTF">2021-01-20T02:16:00Z</dcterms:modified>
</cp:coreProperties>
</file>